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51940" w14:textId="77777777" w:rsidR="00BE6572" w:rsidRPr="00DB4C63" w:rsidRDefault="00BE6572" w:rsidP="00BE6572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14:paraId="235677A1" w14:textId="77777777" w:rsidR="00BE6572" w:rsidRPr="00DB4C63" w:rsidRDefault="00BE6572" w:rsidP="00BE6572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DB4C63">
        <w:rPr>
          <w:rFonts w:ascii="Times New Roman" w:hAnsi="Times New Roman" w:cs="Times New Roman"/>
          <w:b/>
          <w:bCs/>
          <w:i/>
          <w:iCs/>
          <w:sz w:val="20"/>
          <w:szCs w:val="20"/>
        </w:rPr>
        <w:t>Supplemental Table 1: Endpoints evaluated in RTOG 0617</w:t>
      </w:r>
    </w:p>
    <w:tbl>
      <w:tblPr>
        <w:tblStyle w:val="TableList3"/>
        <w:tblW w:w="0" w:type="auto"/>
        <w:jc w:val="center"/>
        <w:tblLook w:val="04A0" w:firstRow="1" w:lastRow="0" w:firstColumn="1" w:lastColumn="0" w:noHBand="0" w:noVBand="1"/>
      </w:tblPr>
      <w:tblGrid>
        <w:gridCol w:w="1927"/>
        <w:gridCol w:w="2466"/>
        <w:gridCol w:w="2651"/>
        <w:gridCol w:w="2316"/>
      </w:tblGrid>
      <w:tr w:rsidR="00BE6572" w:rsidRPr="00DB4C63" w14:paraId="04788B5C" w14:textId="77777777" w:rsidTr="00D22D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47" w:type="dxa"/>
            <w:tcBorders>
              <w:top w:val="single" w:sz="12" w:space="0" w:color="000000"/>
              <w:left w:val="nil"/>
              <w:right w:val="nil"/>
            </w:tcBorders>
            <w:hideMark/>
          </w:tcPr>
          <w:p w14:paraId="47382AFD" w14:textId="77777777" w:rsidR="00BE6572" w:rsidRPr="00DB4C63" w:rsidRDefault="00BE6572" w:rsidP="00D22DCC">
            <w:pPr>
              <w:tabs>
                <w:tab w:val="left" w:pos="1260"/>
              </w:tabs>
              <w:rPr>
                <w:i/>
                <w:color w:val="auto"/>
                <w:lang w:eastAsia="ja-JP"/>
              </w:rPr>
            </w:pPr>
            <w:r w:rsidRPr="00DB4C63">
              <w:rPr>
                <w:i/>
                <w:color w:val="auto"/>
              </w:rPr>
              <w:t>Outcome</w:t>
            </w:r>
          </w:p>
        </w:tc>
        <w:tc>
          <w:tcPr>
            <w:tcW w:w="2505" w:type="dxa"/>
            <w:tcBorders>
              <w:top w:val="single" w:sz="12" w:space="0" w:color="000000"/>
              <w:left w:val="nil"/>
              <w:right w:val="nil"/>
            </w:tcBorders>
            <w:hideMark/>
          </w:tcPr>
          <w:p w14:paraId="50D5FB09" w14:textId="77777777" w:rsidR="00BE6572" w:rsidRPr="00DB4C63" w:rsidRDefault="00BE6572" w:rsidP="00D22DCC">
            <w:pPr>
              <w:tabs>
                <w:tab w:val="left" w:pos="1260"/>
              </w:tabs>
              <w:rPr>
                <w:i/>
                <w:color w:val="auto"/>
                <w:lang w:eastAsia="ja-JP"/>
              </w:rPr>
            </w:pPr>
            <w:r w:rsidRPr="00DB4C63">
              <w:rPr>
                <w:i/>
                <w:color w:val="auto"/>
              </w:rPr>
              <w:t>Event</w:t>
            </w:r>
          </w:p>
        </w:tc>
        <w:tc>
          <w:tcPr>
            <w:tcW w:w="2699" w:type="dxa"/>
            <w:tcBorders>
              <w:top w:val="single" w:sz="12" w:space="0" w:color="000000"/>
              <w:left w:val="nil"/>
              <w:right w:val="nil"/>
            </w:tcBorders>
            <w:hideMark/>
          </w:tcPr>
          <w:p w14:paraId="3C0C5AEA" w14:textId="77777777" w:rsidR="00BE6572" w:rsidRPr="00DB4C63" w:rsidRDefault="00BE6572" w:rsidP="00D22DCC">
            <w:pPr>
              <w:tabs>
                <w:tab w:val="left" w:pos="1260"/>
              </w:tabs>
              <w:rPr>
                <w:i/>
                <w:color w:val="auto"/>
                <w:lang w:eastAsia="ja-JP"/>
              </w:rPr>
            </w:pPr>
            <w:r w:rsidRPr="00DB4C63">
              <w:rPr>
                <w:i/>
                <w:color w:val="auto"/>
              </w:rPr>
              <w:t>Censoring</w:t>
            </w:r>
          </w:p>
        </w:tc>
        <w:tc>
          <w:tcPr>
            <w:tcW w:w="2353" w:type="dxa"/>
            <w:tcBorders>
              <w:top w:val="single" w:sz="12" w:space="0" w:color="000000"/>
              <w:left w:val="nil"/>
              <w:right w:val="nil"/>
            </w:tcBorders>
          </w:tcPr>
          <w:p w14:paraId="4108AA42" w14:textId="77777777" w:rsidR="00BE6572" w:rsidRPr="00DB4C63" w:rsidRDefault="00BE6572" w:rsidP="00D22DCC">
            <w:pPr>
              <w:tabs>
                <w:tab w:val="left" w:pos="1260"/>
              </w:tabs>
              <w:rPr>
                <w:i/>
              </w:rPr>
            </w:pPr>
            <w:r w:rsidRPr="00DB4C63">
              <w:rPr>
                <w:i/>
                <w:color w:val="auto"/>
              </w:rPr>
              <w:t>Competing Risk</w:t>
            </w:r>
          </w:p>
        </w:tc>
      </w:tr>
      <w:tr w:rsidR="00BE6572" w:rsidRPr="00DB4C63" w14:paraId="7D5A0515" w14:textId="77777777" w:rsidTr="00D22DCC">
        <w:trPr>
          <w:jc w:val="center"/>
        </w:trPr>
        <w:tc>
          <w:tcPr>
            <w:tcW w:w="19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86F2AF" w14:textId="77777777" w:rsidR="00BE6572" w:rsidRPr="00DB4C63" w:rsidRDefault="00BE6572" w:rsidP="00D22DCC">
            <w:pPr>
              <w:tabs>
                <w:tab w:val="left" w:pos="1260"/>
              </w:tabs>
              <w:rPr>
                <w:b/>
                <w:lang w:eastAsia="ja-JP"/>
              </w:rPr>
            </w:pPr>
            <w:r w:rsidRPr="00DB4C63">
              <w:rPr>
                <w:b/>
              </w:rPr>
              <w:t>Overall survival</w:t>
            </w:r>
          </w:p>
        </w:tc>
        <w:tc>
          <w:tcPr>
            <w:tcW w:w="25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18E823" w14:textId="77777777" w:rsidR="00BE6572" w:rsidRPr="00DB4C63" w:rsidRDefault="00BE6572" w:rsidP="00D22DCC">
            <w:pPr>
              <w:tabs>
                <w:tab w:val="left" w:pos="1260"/>
              </w:tabs>
              <w:rPr>
                <w:lang w:eastAsia="ja-JP"/>
              </w:rPr>
            </w:pPr>
            <w:r w:rsidRPr="00DB4C63">
              <w:t>Death due to any cause</w:t>
            </w:r>
          </w:p>
        </w:tc>
        <w:tc>
          <w:tcPr>
            <w:tcW w:w="26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18E41E9" w14:textId="77777777" w:rsidR="00BE6572" w:rsidRPr="00DB4C63" w:rsidRDefault="00BE6572" w:rsidP="00D22DCC">
            <w:pPr>
              <w:tabs>
                <w:tab w:val="left" w:pos="1260"/>
              </w:tabs>
              <w:rPr>
                <w:lang w:eastAsia="ja-JP"/>
              </w:rPr>
            </w:pPr>
            <w:r w:rsidRPr="00DB4C63">
              <w:t>Alive</w:t>
            </w:r>
          </w:p>
        </w:tc>
        <w:tc>
          <w:tcPr>
            <w:tcW w:w="23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9834E27" w14:textId="77777777" w:rsidR="00BE6572" w:rsidRPr="00DB4C63" w:rsidRDefault="00BE6572" w:rsidP="00D22DCC">
            <w:pPr>
              <w:tabs>
                <w:tab w:val="left" w:pos="1260"/>
              </w:tabs>
            </w:pPr>
            <w:r w:rsidRPr="00DB4C63">
              <w:t>NA</w:t>
            </w:r>
          </w:p>
        </w:tc>
      </w:tr>
      <w:tr w:rsidR="00BE6572" w:rsidRPr="00DB4C63" w14:paraId="7865A1CA" w14:textId="77777777" w:rsidTr="00D22DCC">
        <w:trPr>
          <w:jc w:val="center"/>
        </w:trPr>
        <w:tc>
          <w:tcPr>
            <w:tcW w:w="19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181EB72" w14:textId="77777777" w:rsidR="00BE6572" w:rsidRPr="00DB4C63" w:rsidRDefault="00BE6572" w:rsidP="00D22DCC">
            <w:pPr>
              <w:tabs>
                <w:tab w:val="left" w:pos="1260"/>
              </w:tabs>
              <w:rPr>
                <w:b/>
                <w:lang w:eastAsia="ja-JP"/>
              </w:rPr>
            </w:pPr>
            <w:r w:rsidRPr="00DB4C63">
              <w:rPr>
                <w:b/>
              </w:rPr>
              <w:t>Local failure</w:t>
            </w:r>
          </w:p>
        </w:tc>
        <w:tc>
          <w:tcPr>
            <w:tcW w:w="25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322EC8" w14:textId="77777777" w:rsidR="00BE6572" w:rsidRPr="00DB4C63" w:rsidRDefault="00BE6572" w:rsidP="00D22DCC">
            <w:pPr>
              <w:tabs>
                <w:tab w:val="left" w:pos="1260"/>
              </w:tabs>
              <w:rPr>
                <w:lang w:eastAsia="ja-JP"/>
              </w:rPr>
            </w:pPr>
            <w:r w:rsidRPr="00DB4C63">
              <w:t>The development of local progression</w:t>
            </w:r>
          </w:p>
        </w:tc>
        <w:tc>
          <w:tcPr>
            <w:tcW w:w="26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399B9A" w14:textId="77777777" w:rsidR="00BE6572" w:rsidRPr="00DB4C63" w:rsidRDefault="00BE6572" w:rsidP="00D22DCC">
            <w:pPr>
              <w:tabs>
                <w:tab w:val="left" w:pos="1260"/>
              </w:tabs>
            </w:pPr>
            <w:r w:rsidRPr="00DB4C63">
              <w:t>Alive without local progression</w:t>
            </w:r>
          </w:p>
        </w:tc>
        <w:tc>
          <w:tcPr>
            <w:tcW w:w="23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D134C5E" w14:textId="77777777" w:rsidR="00BE6572" w:rsidRPr="00DB4C63" w:rsidRDefault="00BE6572" w:rsidP="00D22DCC">
            <w:pPr>
              <w:tabs>
                <w:tab w:val="left" w:pos="1260"/>
              </w:tabs>
            </w:pPr>
            <w:r w:rsidRPr="00DB4C63">
              <w:t>Dead without local progression</w:t>
            </w:r>
          </w:p>
        </w:tc>
      </w:tr>
      <w:tr w:rsidR="00BE6572" w:rsidRPr="00DB4C63" w14:paraId="06F3221A" w14:textId="77777777" w:rsidTr="00D22DCC">
        <w:trPr>
          <w:jc w:val="center"/>
        </w:trPr>
        <w:tc>
          <w:tcPr>
            <w:tcW w:w="19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FCB4F2" w14:textId="77777777" w:rsidR="00BE6572" w:rsidRPr="00DB4C63" w:rsidRDefault="00BE6572" w:rsidP="00D22DCC">
            <w:pPr>
              <w:tabs>
                <w:tab w:val="left" w:pos="1260"/>
              </w:tabs>
              <w:rPr>
                <w:b/>
                <w:lang w:eastAsia="ja-JP"/>
              </w:rPr>
            </w:pPr>
            <w:r w:rsidRPr="00DB4C63">
              <w:rPr>
                <w:b/>
              </w:rPr>
              <w:t>Distant failure</w:t>
            </w:r>
          </w:p>
        </w:tc>
        <w:tc>
          <w:tcPr>
            <w:tcW w:w="25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B69DC8" w14:textId="77777777" w:rsidR="00BE6572" w:rsidRPr="00DB4C63" w:rsidRDefault="00BE6572" w:rsidP="00D22DCC">
            <w:pPr>
              <w:tabs>
                <w:tab w:val="left" w:pos="1260"/>
              </w:tabs>
              <w:rPr>
                <w:lang w:eastAsia="ja-JP"/>
              </w:rPr>
            </w:pPr>
            <w:r w:rsidRPr="00DB4C63">
              <w:t>The development of distant metastasis</w:t>
            </w:r>
          </w:p>
        </w:tc>
        <w:tc>
          <w:tcPr>
            <w:tcW w:w="26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CFAA7F" w14:textId="77777777" w:rsidR="00BE6572" w:rsidRPr="00DB4C63" w:rsidRDefault="00BE6572" w:rsidP="00D22DCC">
            <w:pPr>
              <w:tabs>
                <w:tab w:val="left" w:pos="1260"/>
              </w:tabs>
            </w:pPr>
            <w:r w:rsidRPr="00DB4C63">
              <w:t>Alive without distant metastasis</w:t>
            </w:r>
          </w:p>
        </w:tc>
        <w:tc>
          <w:tcPr>
            <w:tcW w:w="23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3CC7D63" w14:textId="77777777" w:rsidR="00BE6572" w:rsidRPr="00DB4C63" w:rsidRDefault="00BE6572" w:rsidP="00D22DCC">
            <w:pPr>
              <w:tabs>
                <w:tab w:val="left" w:pos="1260"/>
              </w:tabs>
            </w:pPr>
            <w:r w:rsidRPr="00DB4C63">
              <w:t>Dead without distant metastasis</w:t>
            </w:r>
          </w:p>
        </w:tc>
      </w:tr>
      <w:tr w:rsidR="00BE6572" w:rsidRPr="00DB4C63" w14:paraId="010FE266" w14:textId="77777777" w:rsidTr="00D22DCC">
        <w:trPr>
          <w:jc w:val="center"/>
        </w:trPr>
        <w:tc>
          <w:tcPr>
            <w:tcW w:w="1947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86FEF7A" w14:textId="77777777" w:rsidR="00BE6572" w:rsidRPr="00DB4C63" w:rsidRDefault="00BE6572" w:rsidP="00D22DCC">
            <w:pPr>
              <w:tabs>
                <w:tab w:val="left" w:pos="1260"/>
              </w:tabs>
              <w:rPr>
                <w:b/>
                <w:lang w:eastAsia="ja-JP"/>
              </w:rPr>
            </w:pPr>
            <w:r w:rsidRPr="00DB4C63">
              <w:rPr>
                <w:b/>
              </w:rPr>
              <w:t>Progression-free survival</w:t>
            </w:r>
          </w:p>
        </w:tc>
        <w:tc>
          <w:tcPr>
            <w:tcW w:w="2505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942DF5B" w14:textId="77777777" w:rsidR="00BE6572" w:rsidRPr="00DB4C63" w:rsidRDefault="00BE6572" w:rsidP="00D22DCC">
            <w:pPr>
              <w:tabs>
                <w:tab w:val="left" w:pos="1260"/>
              </w:tabs>
              <w:rPr>
                <w:lang w:eastAsia="ja-JP"/>
              </w:rPr>
            </w:pPr>
            <w:r w:rsidRPr="00DB4C63">
              <w:t>The first of: local failure, regional failure, distant failure, or death due to any cause</w:t>
            </w:r>
          </w:p>
        </w:tc>
        <w:tc>
          <w:tcPr>
            <w:tcW w:w="2699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557F7D33" w14:textId="77777777" w:rsidR="00BE6572" w:rsidRPr="00DB4C63" w:rsidRDefault="00BE6572" w:rsidP="00D22DCC">
            <w:pPr>
              <w:tabs>
                <w:tab w:val="left" w:pos="1260"/>
              </w:tabs>
              <w:rPr>
                <w:lang w:eastAsia="ja-JP"/>
              </w:rPr>
            </w:pPr>
            <w:r w:rsidRPr="00DB4C63">
              <w:t>Alive without local, regional, or distant failure</w:t>
            </w:r>
          </w:p>
        </w:tc>
        <w:tc>
          <w:tcPr>
            <w:tcW w:w="2353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16F2F0E3" w14:textId="77777777" w:rsidR="00BE6572" w:rsidRPr="00DB4C63" w:rsidRDefault="00BE6572" w:rsidP="00D22DCC">
            <w:pPr>
              <w:tabs>
                <w:tab w:val="left" w:pos="1260"/>
              </w:tabs>
            </w:pPr>
            <w:r w:rsidRPr="00DB4C63">
              <w:t>NA</w:t>
            </w:r>
          </w:p>
        </w:tc>
      </w:tr>
    </w:tbl>
    <w:p w14:paraId="3382C65B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572"/>
    <w:rsid w:val="00003718"/>
    <w:rsid w:val="00005382"/>
    <w:rsid w:val="00006096"/>
    <w:rsid w:val="000106EE"/>
    <w:rsid w:val="00016F94"/>
    <w:rsid w:val="0002080C"/>
    <w:rsid w:val="00020AA6"/>
    <w:rsid w:val="00024B1F"/>
    <w:rsid w:val="0002641A"/>
    <w:rsid w:val="00027DB1"/>
    <w:rsid w:val="0003287D"/>
    <w:rsid w:val="0003609B"/>
    <w:rsid w:val="00042418"/>
    <w:rsid w:val="0004336D"/>
    <w:rsid w:val="00043558"/>
    <w:rsid w:val="00043BA6"/>
    <w:rsid w:val="00044E5D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82502"/>
    <w:rsid w:val="00183AFE"/>
    <w:rsid w:val="00185711"/>
    <w:rsid w:val="001942DB"/>
    <w:rsid w:val="00194DB4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1D51"/>
    <w:rsid w:val="001E3EB5"/>
    <w:rsid w:val="001E4192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4F6F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2F78"/>
    <w:rsid w:val="0033380D"/>
    <w:rsid w:val="00335A40"/>
    <w:rsid w:val="00341648"/>
    <w:rsid w:val="0034225A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47DB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C1D12"/>
    <w:rsid w:val="003C600F"/>
    <w:rsid w:val="003D0152"/>
    <w:rsid w:val="003D06D8"/>
    <w:rsid w:val="003D1C38"/>
    <w:rsid w:val="003E044D"/>
    <w:rsid w:val="003E4AD0"/>
    <w:rsid w:val="003E5B9E"/>
    <w:rsid w:val="003E6DBE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460"/>
    <w:rsid w:val="00596A61"/>
    <w:rsid w:val="005A0426"/>
    <w:rsid w:val="005A5C96"/>
    <w:rsid w:val="005B2239"/>
    <w:rsid w:val="005B3160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6043D5"/>
    <w:rsid w:val="0060555E"/>
    <w:rsid w:val="00605A73"/>
    <w:rsid w:val="00606CA0"/>
    <w:rsid w:val="00611671"/>
    <w:rsid w:val="0061204A"/>
    <w:rsid w:val="00614878"/>
    <w:rsid w:val="006157B6"/>
    <w:rsid w:val="0061760E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85D6B"/>
    <w:rsid w:val="006863F0"/>
    <w:rsid w:val="00695FBD"/>
    <w:rsid w:val="006974A4"/>
    <w:rsid w:val="006A1761"/>
    <w:rsid w:val="006A33D4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744B"/>
    <w:rsid w:val="00762E38"/>
    <w:rsid w:val="0076370F"/>
    <w:rsid w:val="007705DC"/>
    <w:rsid w:val="007815AB"/>
    <w:rsid w:val="00783D3B"/>
    <w:rsid w:val="00785952"/>
    <w:rsid w:val="00790DC5"/>
    <w:rsid w:val="00791343"/>
    <w:rsid w:val="00793175"/>
    <w:rsid w:val="007950E2"/>
    <w:rsid w:val="007B2254"/>
    <w:rsid w:val="007B51C6"/>
    <w:rsid w:val="007C25E1"/>
    <w:rsid w:val="007C6A04"/>
    <w:rsid w:val="007C7B1B"/>
    <w:rsid w:val="007C7E2C"/>
    <w:rsid w:val="007D0C74"/>
    <w:rsid w:val="007D474D"/>
    <w:rsid w:val="007D51FE"/>
    <w:rsid w:val="007D5816"/>
    <w:rsid w:val="007E0BBC"/>
    <w:rsid w:val="007E31D5"/>
    <w:rsid w:val="007E4D16"/>
    <w:rsid w:val="007E6179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2F6E"/>
    <w:rsid w:val="00984B7C"/>
    <w:rsid w:val="009961FA"/>
    <w:rsid w:val="00997A6D"/>
    <w:rsid w:val="00997F81"/>
    <w:rsid w:val="009A1960"/>
    <w:rsid w:val="009A24DC"/>
    <w:rsid w:val="009A4C42"/>
    <w:rsid w:val="009A63D3"/>
    <w:rsid w:val="009A6A51"/>
    <w:rsid w:val="009B4430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51940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E12D3"/>
    <w:rsid w:val="00AE2B2E"/>
    <w:rsid w:val="00AE6537"/>
    <w:rsid w:val="00AE7C09"/>
    <w:rsid w:val="00AF73EC"/>
    <w:rsid w:val="00B017AE"/>
    <w:rsid w:val="00B03CBE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0941"/>
    <w:rsid w:val="00B7742F"/>
    <w:rsid w:val="00B821F7"/>
    <w:rsid w:val="00B82D98"/>
    <w:rsid w:val="00B86DBE"/>
    <w:rsid w:val="00B93C5D"/>
    <w:rsid w:val="00B9631C"/>
    <w:rsid w:val="00B96EF8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D1803"/>
    <w:rsid w:val="00BD4A39"/>
    <w:rsid w:val="00BE0F72"/>
    <w:rsid w:val="00BE4626"/>
    <w:rsid w:val="00BE49C8"/>
    <w:rsid w:val="00BE4D44"/>
    <w:rsid w:val="00BE5CE5"/>
    <w:rsid w:val="00BE6572"/>
    <w:rsid w:val="00BE7ED4"/>
    <w:rsid w:val="00BF0545"/>
    <w:rsid w:val="00BF29D8"/>
    <w:rsid w:val="00BF6F40"/>
    <w:rsid w:val="00BF715A"/>
    <w:rsid w:val="00BF7A04"/>
    <w:rsid w:val="00C019A5"/>
    <w:rsid w:val="00C03AAB"/>
    <w:rsid w:val="00C04CB3"/>
    <w:rsid w:val="00C11452"/>
    <w:rsid w:val="00C15151"/>
    <w:rsid w:val="00C17BE4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909B3"/>
    <w:rsid w:val="00C90AAB"/>
    <w:rsid w:val="00C90E68"/>
    <w:rsid w:val="00C92C82"/>
    <w:rsid w:val="00C96397"/>
    <w:rsid w:val="00CA296E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414AB"/>
    <w:rsid w:val="00D42F4C"/>
    <w:rsid w:val="00D46404"/>
    <w:rsid w:val="00D46EB4"/>
    <w:rsid w:val="00D47568"/>
    <w:rsid w:val="00D5052C"/>
    <w:rsid w:val="00D51422"/>
    <w:rsid w:val="00D522D8"/>
    <w:rsid w:val="00D54A4D"/>
    <w:rsid w:val="00D55BA0"/>
    <w:rsid w:val="00D5718C"/>
    <w:rsid w:val="00D61A22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5D46"/>
    <w:rsid w:val="00D9369D"/>
    <w:rsid w:val="00DA1069"/>
    <w:rsid w:val="00DA404F"/>
    <w:rsid w:val="00DA4096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46D1"/>
    <w:rsid w:val="00DF4AE6"/>
    <w:rsid w:val="00DF5E68"/>
    <w:rsid w:val="00E00CC4"/>
    <w:rsid w:val="00E02393"/>
    <w:rsid w:val="00E0239E"/>
    <w:rsid w:val="00E03782"/>
    <w:rsid w:val="00E12D64"/>
    <w:rsid w:val="00E15D63"/>
    <w:rsid w:val="00E231E3"/>
    <w:rsid w:val="00E26953"/>
    <w:rsid w:val="00E3030E"/>
    <w:rsid w:val="00E32D0F"/>
    <w:rsid w:val="00E3682F"/>
    <w:rsid w:val="00E43CBF"/>
    <w:rsid w:val="00E46272"/>
    <w:rsid w:val="00E47796"/>
    <w:rsid w:val="00E50087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43FE"/>
    <w:rsid w:val="00F001DD"/>
    <w:rsid w:val="00F023C4"/>
    <w:rsid w:val="00F05FF7"/>
    <w:rsid w:val="00F07C81"/>
    <w:rsid w:val="00F12334"/>
    <w:rsid w:val="00F14BF2"/>
    <w:rsid w:val="00F2753B"/>
    <w:rsid w:val="00F318B6"/>
    <w:rsid w:val="00F346A9"/>
    <w:rsid w:val="00F34BCE"/>
    <w:rsid w:val="00F37648"/>
    <w:rsid w:val="00F42A76"/>
    <w:rsid w:val="00F42EB8"/>
    <w:rsid w:val="00F44609"/>
    <w:rsid w:val="00F51EDA"/>
    <w:rsid w:val="00F5544C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EF183"/>
  <w15:chartTrackingRefBased/>
  <w15:docId w15:val="{29FD7152-A5F0-2148-87DA-61DB63AC7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57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  <w:style w:type="table" w:styleId="TableList3">
    <w:name w:val="Table List 3"/>
    <w:basedOn w:val="TableNormal"/>
    <w:semiHidden/>
    <w:unhideWhenUsed/>
    <w:rsid w:val="00BE6572"/>
    <w:rPr>
      <w:rFonts w:ascii="Times New Roman" w:eastAsia="MS Mincho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3-07-19T19:29:00Z</dcterms:created>
  <dcterms:modified xsi:type="dcterms:W3CDTF">2023-07-19T19:30:00Z</dcterms:modified>
</cp:coreProperties>
</file>